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76C5" w:rsidRPr="000F28AB" w:rsidRDefault="00626011" w:rsidP="00265EF7">
      <w:pPr>
        <w:pStyle w:val="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F28AB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E93F91" w:rsidRPr="00E93F91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65EF7" w:rsidRPr="000F28AB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5066CA" w:rsidRPr="000F28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5066CA" w:rsidRPr="000F28AB">
        <w:rPr>
          <w:rFonts w:ascii="Times New Roman" w:hAnsi="Times New Roman" w:cs="Times New Roman"/>
          <w:b/>
          <w:bCs/>
          <w:sz w:val="24"/>
          <w:szCs w:val="24"/>
        </w:rPr>
        <w:t>Strains and plasmids used in this study.</w:t>
      </w:r>
    </w:p>
    <w:tbl>
      <w:tblPr>
        <w:tblW w:w="10632" w:type="dxa"/>
        <w:jc w:val="center"/>
        <w:tblLook w:val="0000" w:firstRow="0" w:lastRow="0" w:firstColumn="0" w:lastColumn="0" w:noHBand="0" w:noVBand="0"/>
      </w:tblPr>
      <w:tblGrid>
        <w:gridCol w:w="2977"/>
        <w:gridCol w:w="5669"/>
        <w:gridCol w:w="1986"/>
      </w:tblGrid>
      <w:tr w:rsidR="007B6819" w:rsidRPr="000F28AB" w:rsidTr="00A33995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6C5" w:rsidRPr="000F28AB" w:rsidRDefault="00A33995" w:rsidP="00A24E5A">
            <w:pPr>
              <w:widowControl/>
              <w:spacing w:line="360" w:lineRule="auto"/>
              <w:jc w:val="left"/>
              <w:rPr>
                <w:b/>
                <w:bCs/>
                <w:sz w:val="24"/>
              </w:rPr>
            </w:pPr>
            <w:r w:rsidRPr="000F28AB">
              <w:rPr>
                <w:b/>
                <w:bCs/>
                <w:sz w:val="24"/>
                <w:lang w:bidi="ar"/>
              </w:rPr>
              <w:t>Name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6C5" w:rsidRPr="000F28AB" w:rsidRDefault="00CB76C5" w:rsidP="004A3D58">
            <w:pPr>
              <w:widowControl/>
              <w:spacing w:line="360" w:lineRule="auto"/>
              <w:ind w:firstLineChars="550" w:firstLine="1325"/>
              <w:rPr>
                <w:b/>
                <w:bCs/>
                <w:sz w:val="24"/>
              </w:rPr>
            </w:pPr>
            <w:r w:rsidRPr="000F28AB">
              <w:rPr>
                <w:b/>
                <w:bCs/>
                <w:sz w:val="24"/>
                <w:lang w:bidi="ar"/>
              </w:rPr>
              <w:t>Characteristics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6C5" w:rsidRPr="000F28AB" w:rsidRDefault="00CB76C5" w:rsidP="00A24E5A">
            <w:pPr>
              <w:widowControl/>
              <w:spacing w:line="360" w:lineRule="auto"/>
              <w:rPr>
                <w:b/>
                <w:bCs/>
                <w:sz w:val="24"/>
              </w:rPr>
            </w:pPr>
            <w:r w:rsidRPr="000F28AB">
              <w:rPr>
                <w:b/>
                <w:bCs/>
                <w:sz w:val="24"/>
                <w:lang w:bidi="ar"/>
              </w:rPr>
              <w:t>Source</w:t>
            </w:r>
          </w:p>
        </w:tc>
      </w:tr>
      <w:tr w:rsidR="007B6819" w:rsidRPr="000F28AB" w:rsidTr="00A33995">
        <w:trPr>
          <w:jc w:val="center"/>
        </w:trPr>
        <w:tc>
          <w:tcPr>
            <w:tcW w:w="10632" w:type="dxa"/>
            <w:gridSpan w:val="3"/>
            <w:tcBorders>
              <w:top w:val="single" w:sz="4" w:space="0" w:color="auto"/>
            </w:tcBorders>
            <w:vAlign w:val="center"/>
          </w:tcPr>
          <w:p w:rsidR="00A33995" w:rsidRPr="000F28AB" w:rsidRDefault="00A33995" w:rsidP="00610157">
            <w:pPr>
              <w:widowControl/>
              <w:spacing w:line="360" w:lineRule="auto"/>
              <w:ind w:firstLineChars="1950" w:firstLine="4698"/>
              <w:rPr>
                <w:rFonts w:eastAsia="Georgia"/>
                <w:b/>
                <w:bCs/>
                <w:sz w:val="24"/>
                <w:lang w:bidi="ar"/>
              </w:rPr>
            </w:pPr>
            <w:r w:rsidRPr="000F28AB">
              <w:rPr>
                <w:rFonts w:eastAsia="Georgia"/>
                <w:b/>
                <w:bCs/>
                <w:sz w:val="24"/>
                <w:lang w:bidi="ar"/>
              </w:rPr>
              <w:t>Strains</w:t>
            </w:r>
          </w:p>
        </w:tc>
      </w:tr>
      <w:tr w:rsidR="007B6819" w:rsidRPr="000F28AB" w:rsidTr="00A33995">
        <w:trPr>
          <w:jc w:val="center"/>
        </w:trPr>
        <w:tc>
          <w:tcPr>
            <w:tcW w:w="2977" w:type="dxa"/>
            <w:vAlign w:val="center"/>
          </w:tcPr>
          <w:p w:rsidR="00CB76C5" w:rsidRPr="000F28AB" w:rsidRDefault="003536D7" w:rsidP="00A24E5A">
            <w:pPr>
              <w:widowControl/>
              <w:spacing w:line="360" w:lineRule="auto"/>
              <w:jc w:val="left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YC1601</w:t>
            </w:r>
          </w:p>
        </w:tc>
        <w:tc>
          <w:tcPr>
            <w:tcW w:w="5669" w:type="dxa"/>
            <w:vAlign w:val="center"/>
          </w:tcPr>
          <w:p w:rsidR="00CB76C5" w:rsidRPr="000F28AB" w:rsidRDefault="003536D7" w:rsidP="00A24E5A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</w:rPr>
              <w:t>Isolated from a diseased pig in Jiangsu, China</w:t>
            </w:r>
          </w:p>
        </w:tc>
        <w:tc>
          <w:tcPr>
            <w:tcW w:w="1986" w:type="dxa"/>
            <w:vAlign w:val="center"/>
          </w:tcPr>
          <w:p w:rsidR="00CB76C5" w:rsidRPr="000F28AB" w:rsidRDefault="00A33995" w:rsidP="00A24E5A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rFonts w:eastAsia="Georgia"/>
                <w:sz w:val="24"/>
                <w:lang w:bidi="ar"/>
              </w:rPr>
              <w:t>L</w:t>
            </w:r>
            <w:r w:rsidR="00CB76C5" w:rsidRPr="000F28AB">
              <w:rPr>
                <w:rFonts w:eastAsia="Georgia"/>
                <w:sz w:val="24"/>
                <w:lang w:bidi="ar"/>
              </w:rPr>
              <w:t>ab</w:t>
            </w:r>
            <w:r w:rsidRPr="000F28AB">
              <w:rPr>
                <w:rFonts w:eastAsia="Georgia"/>
                <w:sz w:val="24"/>
                <w:lang w:bidi="ar"/>
              </w:rPr>
              <w:t xml:space="preserve"> stocks</w:t>
            </w:r>
          </w:p>
        </w:tc>
      </w:tr>
      <w:tr w:rsidR="007B6819" w:rsidRPr="000F28AB" w:rsidTr="00A33995">
        <w:trPr>
          <w:jc w:val="center"/>
        </w:trPr>
        <w:tc>
          <w:tcPr>
            <w:tcW w:w="2977" w:type="dxa"/>
            <w:vAlign w:val="center"/>
          </w:tcPr>
          <w:p w:rsidR="00B8277C" w:rsidRPr="000F28AB" w:rsidRDefault="00B8277C" w:rsidP="00B8277C">
            <w:pPr>
              <w:widowControl/>
              <w:spacing w:line="360" w:lineRule="auto"/>
              <w:jc w:val="left"/>
              <w:rPr>
                <w:sz w:val="24"/>
              </w:rPr>
            </w:pPr>
            <w:r w:rsidRPr="000F28AB">
              <w:rPr>
                <w:sz w:val="24"/>
              </w:rPr>
              <w:t>SW124</w:t>
            </w:r>
          </w:p>
        </w:tc>
        <w:tc>
          <w:tcPr>
            <w:tcW w:w="5669" w:type="dxa"/>
            <w:vAlign w:val="center"/>
          </w:tcPr>
          <w:p w:rsidR="00B8277C" w:rsidRPr="000F28AB" w:rsidRDefault="00A97B10" w:rsidP="00B8277C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</w:rPr>
              <w:t>Donated by Huazhong Agricultural University</w:t>
            </w:r>
          </w:p>
        </w:tc>
        <w:tc>
          <w:tcPr>
            <w:tcW w:w="1986" w:type="dxa"/>
            <w:vAlign w:val="center"/>
          </w:tcPr>
          <w:p w:rsidR="00B8277C" w:rsidRPr="000F28AB" w:rsidRDefault="00B8277C" w:rsidP="00B8277C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rFonts w:eastAsia="Georgia"/>
                <w:sz w:val="24"/>
                <w:lang w:bidi="ar"/>
              </w:rPr>
              <w:t>Lab stocks</w:t>
            </w:r>
          </w:p>
        </w:tc>
      </w:tr>
      <w:tr w:rsidR="007B6819" w:rsidRPr="000F28AB" w:rsidTr="00A33995">
        <w:trPr>
          <w:jc w:val="center"/>
        </w:trPr>
        <w:tc>
          <w:tcPr>
            <w:tcW w:w="2977" w:type="dxa"/>
            <w:vAlign w:val="center"/>
          </w:tcPr>
          <w:p w:rsidR="00CB76C5" w:rsidRPr="000F28AB" w:rsidRDefault="00A33995" w:rsidP="00A24E5A">
            <w:pPr>
              <w:widowControl/>
              <w:spacing w:line="360" w:lineRule="auto"/>
              <w:jc w:val="left"/>
              <w:rPr>
                <w:sz w:val="24"/>
              </w:rPr>
            </w:pPr>
            <w:r w:rsidRPr="000F28AB">
              <w:rPr>
                <w:sz w:val="24"/>
              </w:rPr>
              <w:t>Δ</w:t>
            </w:r>
            <w:r w:rsidR="00EE1358" w:rsidRPr="000F28AB">
              <w:rPr>
                <w:i/>
                <w:sz w:val="24"/>
                <w:lang w:bidi="ar"/>
              </w:rPr>
              <w:t>rlpA</w:t>
            </w:r>
          </w:p>
        </w:tc>
        <w:tc>
          <w:tcPr>
            <w:tcW w:w="5669" w:type="dxa"/>
            <w:vAlign w:val="center"/>
          </w:tcPr>
          <w:p w:rsidR="00CB76C5" w:rsidRPr="000F28AB" w:rsidRDefault="00CB76C5" w:rsidP="00A24E5A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Isogenic</w:t>
            </w:r>
            <w:r w:rsidRPr="000F28AB">
              <w:rPr>
                <w:i/>
                <w:sz w:val="24"/>
                <w:lang w:bidi="ar"/>
              </w:rPr>
              <w:t xml:space="preserve"> </w:t>
            </w:r>
            <w:r w:rsidR="002726E5" w:rsidRPr="000F28AB">
              <w:rPr>
                <w:i/>
                <w:sz w:val="24"/>
                <w:lang w:bidi="ar"/>
              </w:rPr>
              <w:t>rlpa</w:t>
            </w:r>
            <w:r w:rsidRPr="000F28AB">
              <w:rPr>
                <w:i/>
                <w:sz w:val="24"/>
                <w:lang w:bidi="ar"/>
              </w:rPr>
              <w:t xml:space="preserve"> </w:t>
            </w:r>
            <w:r w:rsidRPr="000F28AB">
              <w:rPr>
                <w:sz w:val="24"/>
                <w:lang w:bidi="ar"/>
              </w:rPr>
              <w:t xml:space="preserve">mutant of </w:t>
            </w:r>
            <w:r w:rsidR="002726E5" w:rsidRPr="000F28AB">
              <w:rPr>
                <w:sz w:val="24"/>
                <w:lang w:bidi="ar"/>
              </w:rPr>
              <w:t>SW124</w:t>
            </w:r>
            <w:r w:rsidR="00CC519E" w:rsidRPr="000F28AB">
              <w:rPr>
                <w:sz w:val="24"/>
                <w:lang w:bidi="ar"/>
              </w:rPr>
              <w:t xml:space="preserve">, </w:t>
            </w:r>
            <w:r w:rsidR="00CC519E" w:rsidRPr="000F28AB">
              <w:rPr>
                <w:sz w:val="24"/>
              </w:rPr>
              <w:t>Kan</w:t>
            </w:r>
            <w:r w:rsidR="00CC519E" w:rsidRPr="000F28AB">
              <w:rPr>
                <w:sz w:val="24"/>
                <w:vertAlign w:val="superscript"/>
              </w:rPr>
              <w:t>R</w:t>
            </w:r>
          </w:p>
        </w:tc>
        <w:tc>
          <w:tcPr>
            <w:tcW w:w="1986" w:type="dxa"/>
            <w:vAlign w:val="center"/>
          </w:tcPr>
          <w:p w:rsidR="00CB76C5" w:rsidRPr="000F28AB" w:rsidRDefault="00CB76C5" w:rsidP="00A24E5A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This study</w:t>
            </w:r>
          </w:p>
        </w:tc>
      </w:tr>
      <w:tr w:rsidR="007B6819" w:rsidRPr="000F28AB" w:rsidTr="00DC2D6B">
        <w:trPr>
          <w:jc w:val="center"/>
        </w:trPr>
        <w:tc>
          <w:tcPr>
            <w:tcW w:w="2977" w:type="dxa"/>
            <w:vAlign w:val="center"/>
          </w:tcPr>
          <w:p w:rsidR="00A33995" w:rsidRPr="000F28AB" w:rsidRDefault="00A33995" w:rsidP="00A33995">
            <w:pPr>
              <w:widowControl/>
              <w:spacing w:line="360" w:lineRule="auto"/>
              <w:jc w:val="left"/>
              <w:rPr>
                <w:sz w:val="24"/>
              </w:rPr>
            </w:pPr>
            <w:r w:rsidRPr="000F28AB">
              <w:rPr>
                <w:i/>
                <w:iCs/>
                <w:sz w:val="24"/>
                <w:lang w:bidi="ar"/>
              </w:rPr>
              <w:t>E. coli </w:t>
            </w:r>
            <w:r w:rsidRPr="000F28AB">
              <w:rPr>
                <w:sz w:val="24"/>
                <w:lang w:bidi="ar"/>
              </w:rPr>
              <w:t>DH5α</w:t>
            </w:r>
          </w:p>
        </w:tc>
        <w:tc>
          <w:tcPr>
            <w:tcW w:w="5669" w:type="dxa"/>
            <w:vAlign w:val="center"/>
          </w:tcPr>
          <w:p w:rsidR="00A33995" w:rsidRPr="000F28AB" w:rsidRDefault="00A33995" w:rsidP="00A33995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Cloing host for maintaining the recombinant plasmids</w:t>
            </w:r>
          </w:p>
        </w:tc>
        <w:tc>
          <w:tcPr>
            <w:tcW w:w="1986" w:type="dxa"/>
          </w:tcPr>
          <w:p w:rsidR="00A33995" w:rsidRPr="000F28AB" w:rsidRDefault="00A33995" w:rsidP="00A33995">
            <w:pPr>
              <w:rPr>
                <w:sz w:val="24"/>
              </w:rPr>
            </w:pPr>
            <w:r w:rsidRPr="000F28AB">
              <w:rPr>
                <w:rFonts w:eastAsia="Georgia"/>
                <w:sz w:val="24"/>
                <w:lang w:bidi="ar"/>
              </w:rPr>
              <w:t>Lab stocks</w:t>
            </w:r>
          </w:p>
        </w:tc>
      </w:tr>
      <w:tr w:rsidR="007B6819" w:rsidRPr="000F28AB" w:rsidTr="00DC2D6B">
        <w:trPr>
          <w:jc w:val="center"/>
        </w:trPr>
        <w:tc>
          <w:tcPr>
            <w:tcW w:w="2977" w:type="dxa"/>
            <w:vAlign w:val="center"/>
          </w:tcPr>
          <w:p w:rsidR="00A33995" w:rsidRPr="000F28AB" w:rsidRDefault="00A33995" w:rsidP="00A33995">
            <w:pPr>
              <w:widowControl/>
              <w:spacing w:line="360" w:lineRule="auto"/>
              <w:jc w:val="left"/>
              <w:rPr>
                <w:sz w:val="24"/>
              </w:rPr>
            </w:pPr>
            <w:r w:rsidRPr="000F28AB">
              <w:rPr>
                <w:i/>
                <w:iCs/>
                <w:sz w:val="24"/>
                <w:lang w:bidi="ar"/>
              </w:rPr>
              <w:t xml:space="preserve">E. coli </w:t>
            </w:r>
            <w:r w:rsidRPr="000F28AB">
              <w:rPr>
                <w:sz w:val="24"/>
                <w:lang w:bidi="ar"/>
              </w:rPr>
              <w:t>BL21</w:t>
            </w:r>
          </w:p>
        </w:tc>
        <w:tc>
          <w:tcPr>
            <w:tcW w:w="5669" w:type="dxa"/>
            <w:vAlign w:val="center"/>
          </w:tcPr>
          <w:p w:rsidR="00A33995" w:rsidRPr="000F28AB" w:rsidRDefault="00A33995" w:rsidP="00A33995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The expression host of recombinant proteins</w:t>
            </w:r>
          </w:p>
        </w:tc>
        <w:tc>
          <w:tcPr>
            <w:tcW w:w="1986" w:type="dxa"/>
          </w:tcPr>
          <w:p w:rsidR="00A33995" w:rsidRPr="000F28AB" w:rsidRDefault="00A33995" w:rsidP="00A33995">
            <w:pPr>
              <w:rPr>
                <w:sz w:val="24"/>
              </w:rPr>
            </w:pPr>
            <w:r w:rsidRPr="000F28AB">
              <w:rPr>
                <w:rFonts w:eastAsia="Georgia"/>
                <w:sz w:val="24"/>
                <w:lang w:bidi="ar"/>
              </w:rPr>
              <w:t>Lab stocks</w:t>
            </w:r>
          </w:p>
        </w:tc>
      </w:tr>
      <w:tr w:rsidR="007B6819" w:rsidRPr="000F28AB" w:rsidTr="00A33995">
        <w:trPr>
          <w:jc w:val="center"/>
        </w:trPr>
        <w:tc>
          <w:tcPr>
            <w:tcW w:w="10632" w:type="dxa"/>
            <w:gridSpan w:val="3"/>
            <w:vAlign w:val="center"/>
          </w:tcPr>
          <w:p w:rsidR="00A33995" w:rsidRPr="000F28AB" w:rsidRDefault="00A33995" w:rsidP="00A33995">
            <w:pPr>
              <w:widowControl/>
              <w:spacing w:line="360" w:lineRule="auto"/>
              <w:jc w:val="center"/>
              <w:rPr>
                <w:rFonts w:eastAsia="Georgia"/>
                <w:b/>
                <w:bCs/>
                <w:sz w:val="24"/>
                <w:lang w:bidi="ar"/>
              </w:rPr>
            </w:pPr>
            <w:r w:rsidRPr="000F28AB">
              <w:rPr>
                <w:rFonts w:eastAsia="Georgia"/>
                <w:b/>
                <w:bCs/>
                <w:sz w:val="24"/>
                <w:lang w:bidi="ar"/>
              </w:rPr>
              <w:t>Plasmids</w:t>
            </w:r>
          </w:p>
        </w:tc>
      </w:tr>
      <w:tr w:rsidR="007B6819" w:rsidRPr="000F28AB" w:rsidTr="00531506">
        <w:trPr>
          <w:jc w:val="center"/>
        </w:trPr>
        <w:tc>
          <w:tcPr>
            <w:tcW w:w="2977" w:type="dxa"/>
            <w:vAlign w:val="center"/>
          </w:tcPr>
          <w:p w:rsidR="00A33995" w:rsidRPr="000F28AB" w:rsidRDefault="00A33995" w:rsidP="00A33995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r w:rsidRPr="000F28AB">
              <w:rPr>
                <w:sz w:val="24"/>
                <w:lang w:bidi="ar"/>
              </w:rPr>
              <w:t>pGEX4T-1</w:t>
            </w:r>
          </w:p>
        </w:tc>
        <w:tc>
          <w:tcPr>
            <w:tcW w:w="5669" w:type="dxa"/>
            <w:vAlign w:val="center"/>
          </w:tcPr>
          <w:p w:rsidR="00A33995" w:rsidRPr="000F28AB" w:rsidRDefault="00A33995" w:rsidP="00A33995">
            <w:pPr>
              <w:widowControl/>
              <w:rPr>
                <w:sz w:val="24"/>
                <w:lang w:bidi="ar"/>
              </w:rPr>
            </w:pPr>
            <w:r w:rsidRPr="000F28AB">
              <w:rPr>
                <w:sz w:val="24"/>
                <w:lang w:bidi="ar"/>
              </w:rPr>
              <w:t>Prokaryotic expression</w:t>
            </w:r>
          </w:p>
        </w:tc>
        <w:tc>
          <w:tcPr>
            <w:tcW w:w="1986" w:type="dxa"/>
          </w:tcPr>
          <w:p w:rsidR="00A33995" w:rsidRPr="000F28AB" w:rsidRDefault="00A33995" w:rsidP="00A33995">
            <w:pPr>
              <w:rPr>
                <w:sz w:val="24"/>
              </w:rPr>
            </w:pPr>
            <w:r w:rsidRPr="000F28AB">
              <w:rPr>
                <w:rFonts w:eastAsia="Georgia"/>
                <w:sz w:val="24"/>
                <w:lang w:bidi="ar"/>
              </w:rPr>
              <w:t>Lab stocks</w:t>
            </w:r>
          </w:p>
        </w:tc>
      </w:tr>
      <w:tr w:rsidR="007B6819" w:rsidRPr="000F28AB" w:rsidTr="00A33995">
        <w:trPr>
          <w:jc w:val="center"/>
        </w:trPr>
        <w:tc>
          <w:tcPr>
            <w:tcW w:w="2977" w:type="dxa"/>
            <w:vAlign w:val="center"/>
          </w:tcPr>
          <w:p w:rsidR="00A33995" w:rsidRPr="000F28AB" w:rsidRDefault="00A33995" w:rsidP="00A33995">
            <w:pPr>
              <w:widowControl/>
              <w:spacing w:line="360" w:lineRule="auto"/>
              <w:jc w:val="left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p</w:t>
            </w:r>
            <w:r w:rsidR="003107B8" w:rsidRPr="000F28AB">
              <w:rPr>
                <w:sz w:val="24"/>
                <w:lang w:bidi="ar"/>
              </w:rPr>
              <w:t>cDNA3.1</w:t>
            </w:r>
            <w:r w:rsidR="003107B8" w:rsidRPr="006D66EE">
              <w:rPr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5669" w:type="dxa"/>
            <w:vAlign w:val="center"/>
          </w:tcPr>
          <w:p w:rsidR="00A33995" w:rsidRPr="000F28AB" w:rsidRDefault="00510F6A" w:rsidP="00A33995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Eukaryotic expression</w:t>
            </w:r>
          </w:p>
        </w:tc>
        <w:tc>
          <w:tcPr>
            <w:tcW w:w="1986" w:type="dxa"/>
          </w:tcPr>
          <w:p w:rsidR="00A33995" w:rsidRPr="000F28AB" w:rsidRDefault="00E812A1" w:rsidP="00A33995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rFonts w:eastAsia="Georgia"/>
                <w:sz w:val="24"/>
                <w:lang w:bidi="ar"/>
              </w:rPr>
              <w:t>Lab stocks</w:t>
            </w:r>
          </w:p>
        </w:tc>
      </w:tr>
      <w:tr w:rsidR="007B6819" w:rsidRPr="000F28AB" w:rsidTr="00A33995">
        <w:trPr>
          <w:jc w:val="center"/>
        </w:trPr>
        <w:tc>
          <w:tcPr>
            <w:tcW w:w="2977" w:type="dxa"/>
            <w:vAlign w:val="center"/>
          </w:tcPr>
          <w:p w:rsidR="003B0010" w:rsidRPr="000F28AB" w:rsidRDefault="003B0010" w:rsidP="003B0010">
            <w:pPr>
              <w:widowControl/>
              <w:spacing w:line="360" w:lineRule="auto"/>
              <w:jc w:val="left"/>
              <w:rPr>
                <w:sz w:val="24"/>
              </w:rPr>
            </w:pPr>
            <w:bookmarkStart w:id="0" w:name="OLE_LINK283"/>
            <w:bookmarkStart w:id="1" w:name="OLE_LINK284"/>
            <w:r w:rsidRPr="000F28AB">
              <w:rPr>
                <w:sz w:val="24"/>
              </w:rPr>
              <w:t>pEGFP-C3</w:t>
            </w:r>
            <w:bookmarkEnd w:id="0"/>
            <w:bookmarkEnd w:id="1"/>
          </w:p>
        </w:tc>
        <w:tc>
          <w:tcPr>
            <w:tcW w:w="5669" w:type="dxa"/>
            <w:vAlign w:val="center"/>
          </w:tcPr>
          <w:p w:rsidR="003B0010" w:rsidRPr="000F28AB" w:rsidRDefault="003B0010" w:rsidP="003B0010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Eukaryotic expression</w:t>
            </w:r>
          </w:p>
        </w:tc>
        <w:tc>
          <w:tcPr>
            <w:tcW w:w="1986" w:type="dxa"/>
          </w:tcPr>
          <w:p w:rsidR="003B0010" w:rsidRPr="000F28AB" w:rsidRDefault="003B0010" w:rsidP="003B0010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rFonts w:eastAsia="Georgia"/>
                <w:sz w:val="24"/>
                <w:lang w:bidi="ar"/>
              </w:rPr>
              <w:t>Lab stocks</w:t>
            </w:r>
          </w:p>
        </w:tc>
      </w:tr>
      <w:tr w:rsidR="007B6819" w:rsidRPr="000F28AB" w:rsidTr="00A33995">
        <w:trPr>
          <w:jc w:val="center"/>
        </w:trPr>
        <w:tc>
          <w:tcPr>
            <w:tcW w:w="2977" w:type="dxa"/>
            <w:vAlign w:val="center"/>
          </w:tcPr>
          <w:p w:rsidR="003B0010" w:rsidRPr="000F28AB" w:rsidRDefault="003B0010" w:rsidP="003B0010">
            <w:pPr>
              <w:widowControl/>
              <w:spacing w:line="360" w:lineRule="auto"/>
              <w:jc w:val="left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pGEX4T-1-</w:t>
            </w:r>
            <w:r w:rsidRPr="000F28AB">
              <w:rPr>
                <w:i/>
                <w:iCs/>
                <w:sz w:val="24"/>
                <w:lang w:bidi="ar"/>
              </w:rPr>
              <w:t>rlpA</w:t>
            </w:r>
          </w:p>
        </w:tc>
        <w:tc>
          <w:tcPr>
            <w:tcW w:w="5669" w:type="dxa"/>
            <w:vAlign w:val="center"/>
          </w:tcPr>
          <w:p w:rsidR="003B0010" w:rsidRPr="000F28AB" w:rsidRDefault="003B0010" w:rsidP="003B0010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Cloning expression of recombinant rlpA</w:t>
            </w:r>
            <w:r w:rsidR="00D74346" w:rsidRPr="000F28AB">
              <w:rPr>
                <w:sz w:val="24"/>
                <w:lang w:bidi="ar"/>
              </w:rPr>
              <w:t>, Amp</w:t>
            </w:r>
            <w:r w:rsidR="00D74346" w:rsidRPr="000F28AB">
              <w:rPr>
                <w:sz w:val="24"/>
                <w:vertAlign w:val="superscript"/>
              </w:rPr>
              <w:t>R</w:t>
            </w:r>
          </w:p>
        </w:tc>
        <w:tc>
          <w:tcPr>
            <w:tcW w:w="1986" w:type="dxa"/>
          </w:tcPr>
          <w:p w:rsidR="003B0010" w:rsidRPr="000F28AB" w:rsidRDefault="003B0010" w:rsidP="003B0010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This study</w:t>
            </w:r>
          </w:p>
        </w:tc>
      </w:tr>
      <w:tr w:rsidR="007B6819" w:rsidRPr="000F28AB" w:rsidTr="00A33995">
        <w:trPr>
          <w:jc w:val="center"/>
        </w:trPr>
        <w:tc>
          <w:tcPr>
            <w:tcW w:w="2977" w:type="dxa"/>
            <w:vAlign w:val="center"/>
          </w:tcPr>
          <w:p w:rsidR="003B0010" w:rsidRPr="000F28AB" w:rsidRDefault="00DA2855" w:rsidP="003B0010">
            <w:pPr>
              <w:widowControl/>
              <w:spacing w:line="360" w:lineRule="auto"/>
              <w:jc w:val="left"/>
              <w:rPr>
                <w:sz w:val="24"/>
              </w:rPr>
            </w:pPr>
            <w:bookmarkStart w:id="2" w:name="OLE_LINK266"/>
            <w:bookmarkStart w:id="3" w:name="OLE_LINK267"/>
            <w:bookmarkStart w:id="4" w:name="OLE_LINK285"/>
            <w:bookmarkStart w:id="5" w:name="OLE_LINK286"/>
            <w:r w:rsidRPr="000F28AB">
              <w:rPr>
                <w:sz w:val="24"/>
              </w:rPr>
              <w:t>7×His</w:t>
            </w:r>
            <w:bookmarkEnd w:id="2"/>
            <w:bookmarkEnd w:id="3"/>
            <w:r w:rsidRPr="000F28AB">
              <w:rPr>
                <w:sz w:val="24"/>
              </w:rPr>
              <w:t>-pcDNA3.1</w:t>
            </w:r>
            <w:r w:rsidRPr="000F28AB">
              <w:rPr>
                <w:sz w:val="24"/>
                <w:vertAlign w:val="superscript"/>
              </w:rPr>
              <w:t>+</w:t>
            </w:r>
            <w:bookmarkEnd w:id="4"/>
            <w:bookmarkEnd w:id="5"/>
            <w:r w:rsidRPr="000F28AB">
              <w:rPr>
                <w:sz w:val="24"/>
                <w:vertAlign w:val="superscript"/>
              </w:rPr>
              <w:t xml:space="preserve"> </w:t>
            </w:r>
            <w:r w:rsidRPr="000F28AB">
              <w:rPr>
                <w:sz w:val="24"/>
              </w:rPr>
              <w:t>Fn</w:t>
            </w:r>
          </w:p>
        </w:tc>
        <w:tc>
          <w:tcPr>
            <w:tcW w:w="5669" w:type="dxa"/>
            <w:vAlign w:val="center"/>
          </w:tcPr>
          <w:p w:rsidR="003B0010" w:rsidRPr="000F28AB" w:rsidRDefault="009C1A7B" w:rsidP="003B0010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Cloning expression of recombinant Fn, Amp</w:t>
            </w:r>
            <w:r w:rsidRPr="000F28AB">
              <w:rPr>
                <w:sz w:val="24"/>
                <w:vertAlign w:val="superscript"/>
              </w:rPr>
              <w:t>R</w:t>
            </w:r>
          </w:p>
        </w:tc>
        <w:tc>
          <w:tcPr>
            <w:tcW w:w="1986" w:type="dxa"/>
          </w:tcPr>
          <w:p w:rsidR="003B0010" w:rsidRPr="000F28AB" w:rsidRDefault="009C1A7B" w:rsidP="003B0010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This study</w:t>
            </w:r>
          </w:p>
        </w:tc>
      </w:tr>
      <w:tr w:rsidR="007B6819" w:rsidRPr="000F28AB" w:rsidTr="00A33995">
        <w:trPr>
          <w:jc w:val="center"/>
        </w:trPr>
        <w:tc>
          <w:tcPr>
            <w:tcW w:w="2977" w:type="dxa"/>
            <w:vAlign w:val="center"/>
          </w:tcPr>
          <w:p w:rsidR="003B0010" w:rsidRPr="000F28AB" w:rsidRDefault="007F11BE" w:rsidP="003B0010">
            <w:pPr>
              <w:widowControl/>
              <w:spacing w:line="360" w:lineRule="auto"/>
              <w:jc w:val="left"/>
              <w:rPr>
                <w:sz w:val="24"/>
              </w:rPr>
            </w:pPr>
            <w:r w:rsidRPr="000F28AB">
              <w:rPr>
                <w:sz w:val="24"/>
              </w:rPr>
              <w:t>pEGFP-C3-</w:t>
            </w:r>
            <w:r w:rsidRPr="000F28AB">
              <w:rPr>
                <w:i/>
                <w:iCs/>
                <w:sz w:val="24"/>
                <w:lang w:bidi="ar"/>
              </w:rPr>
              <w:t xml:space="preserve"> rlpA</w:t>
            </w:r>
          </w:p>
        </w:tc>
        <w:tc>
          <w:tcPr>
            <w:tcW w:w="5669" w:type="dxa"/>
            <w:vAlign w:val="center"/>
          </w:tcPr>
          <w:p w:rsidR="003B0010" w:rsidRPr="000F28AB" w:rsidRDefault="006367D3" w:rsidP="003B0010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 xml:space="preserve">Cloning expression of recombinant rlpA, </w:t>
            </w:r>
            <w:r w:rsidRPr="000F28AB">
              <w:rPr>
                <w:sz w:val="24"/>
              </w:rPr>
              <w:t>Kan</w:t>
            </w:r>
            <w:r w:rsidRPr="000F28AB">
              <w:rPr>
                <w:sz w:val="24"/>
                <w:vertAlign w:val="superscript"/>
              </w:rPr>
              <w:t>R</w:t>
            </w:r>
          </w:p>
        </w:tc>
        <w:tc>
          <w:tcPr>
            <w:tcW w:w="1986" w:type="dxa"/>
          </w:tcPr>
          <w:p w:rsidR="003B0010" w:rsidRPr="000F28AB" w:rsidRDefault="00597D73" w:rsidP="003B0010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This study</w:t>
            </w:r>
          </w:p>
        </w:tc>
      </w:tr>
      <w:tr w:rsidR="007B6819" w:rsidRPr="000F28AB" w:rsidTr="00946590">
        <w:trPr>
          <w:jc w:val="center"/>
        </w:trPr>
        <w:tc>
          <w:tcPr>
            <w:tcW w:w="2977" w:type="dxa"/>
            <w:vAlign w:val="center"/>
          </w:tcPr>
          <w:p w:rsidR="002350F7" w:rsidRPr="000F28AB" w:rsidRDefault="002350F7" w:rsidP="002350F7">
            <w:pPr>
              <w:widowControl/>
              <w:spacing w:line="360" w:lineRule="auto"/>
              <w:jc w:val="left"/>
              <w:rPr>
                <w:sz w:val="24"/>
              </w:rPr>
            </w:pPr>
            <w:r w:rsidRPr="000F28AB">
              <w:rPr>
                <w:sz w:val="24"/>
              </w:rPr>
              <w:t>pK18mobsacB</w:t>
            </w:r>
          </w:p>
        </w:tc>
        <w:tc>
          <w:tcPr>
            <w:tcW w:w="5669" w:type="dxa"/>
          </w:tcPr>
          <w:p w:rsidR="002350F7" w:rsidRPr="000F28AB" w:rsidRDefault="002350F7" w:rsidP="002350F7">
            <w:pPr>
              <w:spacing w:line="340" w:lineRule="exact"/>
              <w:rPr>
                <w:sz w:val="24"/>
              </w:rPr>
            </w:pPr>
            <w:r w:rsidRPr="000F28AB">
              <w:rPr>
                <w:sz w:val="24"/>
              </w:rPr>
              <w:t>Suicide and narrow-broad-host vector, Kan</w:t>
            </w:r>
            <w:r w:rsidRPr="000F28AB">
              <w:rPr>
                <w:sz w:val="24"/>
                <w:vertAlign w:val="superscript"/>
              </w:rPr>
              <w:t>R</w:t>
            </w:r>
          </w:p>
        </w:tc>
        <w:tc>
          <w:tcPr>
            <w:tcW w:w="1986" w:type="dxa"/>
          </w:tcPr>
          <w:p w:rsidR="002350F7" w:rsidRPr="000F28AB" w:rsidRDefault="002350F7" w:rsidP="002350F7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rFonts w:eastAsia="Georgia"/>
                <w:sz w:val="24"/>
                <w:lang w:bidi="ar"/>
              </w:rPr>
              <w:t>Lab stocks</w:t>
            </w:r>
          </w:p>
        </w:tc>
      </w:tr>
      <w:tr w:rsidR="007B6819" w:rsidRPr="000F28AB" w:rsidTr="00A33995">
        <w:trPr>
          <w:jc w:val="center"/>
        </w:trPr>
        <w:tc>
          <w:tcPr>
            <w:tcW w:w="2977" w:type="dxa"/>
            <w:vAlign w:val="center"/>
          </w:tcPr>
          <w:p w:rsidR="002350F7" w:rsidRPr="000F28AB" w:rsidRDefault="00550098" w:rsidP="002350F7">
            <w:pPr>
              <w:widowControl/>
              <w:spacing w:line="360" w:lineRule="auto"/>
              <w:jc w:val="left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LentiCRISPRv2</w:t>
            </w:r>
          </w:p>
        </w:tc>
        <w:tc>
          <w:tcPr>
            <w:tcW w:w="5669" w:type="dxa"/>
            <w:vAlign w:val="center"/>
          </w:tcPr>
          <w:p w:rsidR="002350F7" w:rsidRPr="000F28AB" w:rsidRDefault="00EA3C68" w:rsidP="002350F7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Lentiviral CRISPR/Cas9 knock-out vector system</w:t>
            </w:r>
          </w:p>
        </w:tc>
        <w:tc>
          <w:tcPr>
            <w:tcW w:w="1986" w:type="dxa"/>
          </w:tcPr>
          <w:p w:rsidR="002350F7" w:rsidRPr="000F28AB" w:rsidRDefault="00EA3C68" w:rsidP="002350F7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rFonts w:eastAsia="Georgia"/>
                <w:sz w:val="24"/>
                <w:lang w:bidi="ar"/>
              </w:rPr>
              <w:t>Lab stocks</w:t>
            </w:r>
          </w:p>
        </w:tc>
      </w:tr>
      <w:tr w:rsidR="007B6819" w:rsidRPr="000F28AB" w:rsidTr="00EA3C68">
        <w:trPr>
          <w:jc w:val="center"/>
        </w:trPr>
        <w:tc>
          <w:tcPr>
            <w:tcW w:w="2977" w:type="dxa"/>
            <w:vAlign w:val="center"/>
          </w:tcPr>
          <w:p w:rsidR="002350F7" w:rsidRPr="000F28AB" w:rsidRDefault="002350F7" w:rsidP="002350F7">
            <w:pPr>
              <w:widowControl/>
              <w:spacing w:line="360" w:lineRule="auto"/>
              <w:jc w:val="left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p</w:t>
            </w:r>
            <w:r w:rsidR="00191517" w:rsidRPr="000F28AB">
              <w:rPr>
                <w:sz w:val="24"/>
                <w:lang w:bidi="ar"/>
              </w:rPr>
              <w:t>CMV-VSV-G</w:t>
            </w:r>
          </w:p>
        </w:tc>
        <w:tc>
          <w:tcPr>
            <w:tcW w:w="5669" w:type="dxa"/>
            <w:vAlign w:val="center"/>
          </w:tcPr>
          <w:p w:rsidR="002350F7" w:rsidRPr="000F28AB" w:rsidRDefault="008612FE" w:rsidP="002350F7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Lentiviral packaging plasmid</w:t>
            </w:r>
          </w:p>
        </w:tc>
        <w:tc>
          <w:tcPr>
            <w:tcW w:w="1986" w:type="dxa"/>
          </w:tcPr>
          <w:p w:rsidR="002350F7" w:rsidRPr="000F28AB" w:rsidRDefault="00EA3C68" w:rsidP="002350F7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rFonts w:eastAsia="Georgia"/>
                <w:sz w:val="24"/>
                <w:lang w:bidi="ar"/>
              </w:rPr>
              <w:t>Lab stocks</w:t>
            </w:r>
          </w:p>
        </w:tc>
      </w:tr>
      <w:tr w:rsidR="007B6819" w:rsidRPr="000F28AB" w:rsidTr="00EA3C68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2350F7" w:rsidRPr="000F28AB" w:rsidRDefault="00191517" w:rsidP="002350F7">
            <w:pPr>
              <w:widowControl/>
              <w:spacing w:line="360" w:lineRule="auto"/>
              <w:jc w:val="left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psPAX2</w:t>
            </w:r>
          </w:p>
        </w:tc>
        <w:tc>
          <w:tcPr>
            <w:tcW w:w="5669" w:type="dxa"/>
            <w:tcBorders>
              <w:bottom w:val="single" w:sz="4" w:space="0" w:color="auto"/>
            </w:tcBorders>
            <w:vAlign w:val="center"/>
          </w:tcPr>
          <w:p w:rsidR="002350F7" w:rsidRPr="000F28AB" w:rsidRDefault="008612FE" w:rsidP="002350F7">
            <w:pPr>
              <w:widowControl/>
              <w:spacing w:line="360" w:lineRule="auto"/>
              <w:rPr>
                <w:sz w:val="24"/>
              </w:rPr>
            </w:pPr>
            <w:r w:rsidRPr="000F28AB">
              <w:rPr>
                <w:sz w:val="24"/>
                <w:lang w:bidi="ar"/>
              </w:rPr>
              <w:t>Lentiviral packaging plasmid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:rsidR="002350F7" w:rsidRPr="000F28AB" w:rsidRDefault="00EA3C68" w:rsidP="002350F7">
            <w:pPr>
              <w:widowControl/>
              <w:spacing w:line="360" w:lineRule="auto"/>
              <w:rPr>
                <w:rFonts w:eastAsia="Georgia"/>
                <w:sz w:val="24"/>
              </w:rPr>
            </w:pPr>
            <w:r w:rsidRPr="000F28AB">
              <w:rPr>
                <w:rFonts w:eastAsia="Georgia"/>
                <w:sz w:val="24"/>
                <w:lang w:bidi="ar"/>
              </w:rPr>
              <w:t>Lab stocks</w:t>
            </w:r>
          </w:p>
        </w:tc>
      </w:tr>
    </w:tbl>
    <w:p w:rsidR="00CB76C5" w:rsidRPr="000F28AB" w:rsidRDefault="00CB76C5" w:rsidP="00CB76C5">
      <w:pPr>
        <w:widowControl/>
        <w:spacing w:line="360" w:lineRule="auto"/>
        <w:rPr>
          <w:kern w:val="0"/>
          <w:sz w:val="24"/>
          <w:lang w:bidi="ar"/>
        </w:rPr>
      </w:pPr>
    </w:p>
    <w:p w:rsidR="00C2703F" w:rsidRPr="000F28AB" w:rsidRDefault="00C2703F">
      <w:pPr>
        <w:rPr>
          <w:sz w:val="24"/>
        </w:rPr>
      </w:pPr>
    </w:p>
    <w:sectPr w:rsidR="00C2703F" w:rsidRPr="000F28AB" w:rsidSect="003B31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6C5"/>
    <w:rsid w:val="00021502"/>
    <w:rsid w:val="00057133"/>
    <w:rsid w:val="000601BB"/>
    <w:rsid w:val="00090082"/>
    <w:rsid w:val="00093F1E"/>
    <w:rsid w:val="000D2254"/>
    <w:rsid w:val="000F28AB"/>
    <w:rsid w:val="000F6470"/>
    <w:rsid w:val="000F777D"/>
    <w:rsid w:val="00113388"/>
    <w:rsid w:val="001217EE"/>
    <w:rsid w:val="0013000C"/>
    <w:rsid w:val="00164459"/>
    <w:rsid w:val="001653CF"/>
    <w:rsid w:val="00184932"/>
    <w:rsid w:val="00186BE2"/>
    <w:rsid w:val="00191517"/>
    <w:rsid w:val="001943E6"/>
    <w:rsid w:val="001A29F4"/>
    <w:rsid w:val="001B5AB2"/>
    <w:rsid w:val="00211E05"/>
    <w:rsid w:val="00213C9B"/>
    <w:rsid w:val="002207EA"/>
    <w:rsid w:val="00227767"/>
    <w:rsid w:val="002350F7"/>
    <w:rsid w:val="0024481A"/>
    <w:rsid w:val="00265EF7"/>
    <w:rsid w:val="002726E5"/>
    <w:rsid w:val="00280AF9"/>
    <w:rsid w:val="002A6A5F"/>
    <w:rsid w:val="002C2D53"/>
    <w:rsid w:val="002D236B"/>
    <w:rsid w:val="002F163D"/>
    <w:rsid w:val="002F7AD5"/>
    <w:rsid w:val="00302B3E"/>
    <w:rsid w:val="003107B8"/>
    <w:rsid w:val="00323EFD"/>
    <w:rsid w:val="003529E1"/>
    <w:rsid w:val="003536D7"/>
    <w:rsid w:val="003704B8"/>
    <w:rsid w:val="00375317"/>
    <w:rsid w:val="00391A8F"/>
    <w:rsid w:val="003A66C1"/>
    <w:rsid w:val="003B0010"/>
    <w:rsid w:val="003B31AB"/>
    <w:rsid w:val="003D2A6F"/>
    <w:rsid w:val="003E480D"/>
    <w:rsid w:val="00434176"/>
    <w:rsid w:val="004537E2"/>
    <w:rsid w:val="0045657A"/>
    <w:rsid w:val="004A3D58"/>
    <w:rsid w:val="004B596E"/>
    <w:rsid w:val="004C74AE"/>
    <w:rsid w:val="004D3E1B"/>
    <w:rsid w:val="004E09C0"/>
    <w:rsid w:val="004E1661"/>
    <w:rsid w:val="00501E58"/>
    <w:rsid w:val="005066CA"/>
    <w:rsid w:val="00510F6A"/>
    <w:rsid w:val="0052239C"/>
    <w:rsid w:val="00531B1F"/>
    <w:rsid w:val="00550098"/>
    <w:rsid w:val="00551391"/>
    <w:rsid w:val="00597D73"/>
    <w:rsid w:val="005E4CEF"/>
    <w:rsid w:val="005F39CB"/>
    <w:rsid w:val="00610157"/>
    <w:rsid w:val="00617440"/>
    <w:rsid w:val="00624179"/>
    <w:rsid w:val="00626011"/>
    <w:rsid w:val="006367D3"/>
    <w:rsid w:val="00644363"/>
    <w:rsid w:val="0068672F"/>
    <w:rsid w:val="00693021"/>
    <w:rsid w:val="00694973"/>
    <w:rsid w:val="006A343F"/>
    <w:rsid w:val="006D182F"/>
    <w:rsid w:val="006D383B"/>
    <w:rsid w:val="006D5AE5"/>
    <w:rsid w:val="006D66EE"/>
    <w:rsid w:val="006E1343"/>
    <w:rsid w:val="006F0D25"/>
    <w:rsid w:val="006F51DD"/>
    <w:rsid w:val="00714131"/>
    <w:rsid w:val="00733FDB"/>
    <w:rsid w:val="00746407"/>
    <w:rsid w:val="00784F6D"/>
    <w:rsid w:val="007B6819"/>
    <w:rsid w:val="007F11BE"/>
    <w:rsid w:val="00831BBD"/>
    <w:rsid w:val="008500E6"/>
    <w:rsid w:val="008535EE"/>
    <w:rsid w:val="008612FE"/>
    <w:rsid w:val="008B11A9"/>
    <w:rsid w:val="008C6625"/>
    <w:rsid w:val="008D2926"/>
    <w:rsid w:val="008F4A7C"/>
    <w:rsid w:val="00915746"/>
    <w:rsid w:val="00931E93"/>
    <w:rsid w:val="009504D0"/>
    <w:rsid w:val="009753BD"/>
    <w:rsid w:val="009A569D"/>
    <w:rsid w:val="009B1E7E"/>
    <w:rsid w:val="009C1A7B"/>
    <w:rsid w:val="009E4DF5"/>
    <w:rsid w:val="009F1CC8"/>
    <w:rsid w:val="00A0777F"/>
    <w:rsid w:val="00A33995"/>
    <w:rsid w:val="00A37DFF"/>
    <w:rsid w:val="00A542ED"/>
    <w:rsid w:val="00A97B10"/>
    <w:rsid w:val="00AA352B"/>
    <w:rsid w:val="00AA4848"/>
    <w:rsid w:val="00AA67EB"/>
    <w:rsid w:val="00AB57E8"/>
    <w:rsid w:val="00AE256F"/>
    <w:rsid w:val="00AE2FFB"/>
    <w:rsid w:val="00B245E5"/>
    <w:rsid w:val="00B34267"/>
    <w:rsid w:val="00B3458A"/>
    <w:rsid w:val="00B7030E"/>
    <w:rsid w:val="00B75E9B"/>
    <w:rsid w:val="00B8277C"/>
    <w:rsid w:val="00B85CAC"/>
    <w:rsid w:val="00BA7449"/>
    <w:rsid w:val="00BB4D4F"/>
    <w:rsid w:val="00BB65CB"/>
    <w:rsid w:val="00BC4445"/>
    <w:rsid w:val="00BC6CDF"/>
    <w:rsid w:val="00BD6A92"/>
    <w:rsid w:val="00BE1377"/>
    <w:rsid w:val="00BE7CF4"/>
    <w:rsid w:val="00C01BFB"/>
    <w:rsid w:val="00C03089"/>
    <w:rsid w:val="00C03228"/>
    <w:rsid w:val="00C12486"/>
    <w:rsid w:val="00C24126"/>
    <w:rsid w:val="00C2463E"/>
    <w:rsid w:val="00C2703F"/>
    <w:rsid w:val="00C716F2"/>
    <w:rsid w:val="00C910D3"/>
    <w:rsid w:val="00C91D29"/>
    <w:rsid w:val="00C9338B"/>
    <w:rsid w:val="00CA7777"/>
    <w:rsid w:val="00CB1096"/>
    <w:rsid w:val="00CB6792"/>
    <w:rsid w:val="00CB76C5"/>
    <w:rsid w:val="00CB7942"/>
    <w:rsid w:val="00CC519E"/>
    <w:rsid w:val="00CD04E6"/>
    <w:rsid w:val="00CE5536"/>
    <w:rsid w:val="00D12247"/>
    <w:rsid w:val="00D21769"/>
    <w:rsid w:val="00D26088"/>
    <w:rsid w:val="00D41D9D"/>
    <w:rsid w:val="00D43EBB"/>
    <w:rsid w:val="00D454F6"/>
    <w:rsid w:val="00D50952"/>
    <w:rsid w:val="00D55C63"/>
    <w:rsid w:val="00D74346"/>
    <w:rsid w:val="00D85BA8"/>
    <w:rsid w:val="00D87FDF"/>
    <w:rsid w:val="00DA19EE"/>
    <w:rsid w:val="00DA2855"/>
    <w:rsid w:val="00DB626E"/>
    <w:rsid w:val="00DD49FE"/>
    <w:rsid w:val="00E155D6"/>
    <w:rsid w:val="00E3387E"/>
    <w:rsid w:val="00E34FA2"/>
    <w:rsid w:val="00E37CD0"/>
    <w:rsid w:val="00E56FC8"/>
    <w:rsid w:val="00E61C14"/>
    <w:rsid w:val="00E812A1"/>
    <w:rsid w:val="00E86CDE"/>
    <w:rsid w:val="00E872F9"/>
    <w:rsid w:val="00E92AE2"/>
    <w:rsid w:val="00E93F91"/>
    <w:rsid w:val="00E957E9"/>
    <w:rsid w:val="00EA1BCE"/>
    <w:rsid w:val="00EA3C68"/>
    <w:rsid w:val="00EB0F95"/>
    <w:rsid w:val="00EE1358"/>
    <w:rsid w:val="00F00765"/>
    <w:rsid w:val="00F86B98"/>
    <w:rsid w:val="00F94CD9"/>
    <w:rsid w:val="00FA7478"/>
    <w:rsid w:val="00FB31BF"/>
    <w:rsid w:val="00FC0FFB"/>
    <w:rsid w:val="00FF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AD868"/>
  <w15:chartTrackingRefBased/>
  <w15:docId w15:val="{F787006D-2745-0045-9CFA-E98DE06C9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6C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5066CA"/>
    <w:pPr>
      <w:jc w:val="both"/>
    </w:pPr>
    <w:rPr>
      <w:rFonts w:ascii="Times" w:eastAsia="宋体" w:hAnsi="Times" w:cs="宋体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9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凯</dc:creator>
  <cp:keywords/>
  <dc:description/>
  <cp:lastModifiedBy>Microsoft Office User</cp:lastModifiedBy>
  <cp:revision>70</cp:revision>
  <dcterms:created xsi:type="dcterms:W3CDTF">2022-07-28T12:54:00Z</dcterms:created>
  <dcterms:modified xsi:type="dcterms:W3CDTF">2024-08-03T07:45:00Z</dcterms:modified>
</cp:coreProperties>
</file>